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DF2B7" w14:textId="19BDF0B9" w:rsidR="004D0381" w:rsidRDefault="00000000">
      <w:pPr>
        <w:pStyle w:val="Heading1"/>
        <w:rPr>
          <w:color w:val="000000" w:themeColor="text1"/>
        </w:rPr>
      </w:pPr>
      <w:bookmarkStart w:id="0" w:name="_Toc47088564"/>
      <w:bookmarkStart w:id="1" w:name="_Toc47088420"/>
      <w:bookmarkStart w:id="2" w:name="_Toc46845479"/>
      <w:r>
        <w:rPr>
          <w:color w:val="000000" w:themeColor="text1"/>
        </w:rPr>
        <w:t xml:space="preserve">Supplementary Material </w:t>
      </w:r>
      <w:bookmarkEnd w:id="0"/>
      <w:bookmarkEnd w:id="1"/>
      <w:bookmarkEnd w:id="2"/>
      <w:r w:rsidR="003751C0">
        <w:rPr>
          <w:color w:val="000000" w:themeColor="text1"/>
        </w:rPr>
        <w:t>6</w:t>
      </w:r>
      <w:r>
        <w:rPr>
          <w:rFonts w:hint="eastAsia"/>
          <w:color w:val="000000" w:themeColor="text1"/>
        </w:rPr>
        <w:t>. Forest plots of secondary outcomes</w:t>
      </w:r>
    </w:p>
    <w:p w14:paraId="6CD523BB" w14:textId="77777777" w:rsidR="004D0381" w:rsidRDefault="004D0381">
      <w:pPr>
        <w:rPr>
          <w:color w:val="000000" w:themeColor="text1"/>
        </w:rPr>
      </w:pPr>
    </w:p>
    <w:p w14:paraId="47C8A130" w14:textId="77777777" w:rsidR="004D0381" w:rsidRDefault="00000000">
      <w:pPr>
        <w:rPr>
          <w:color w:val="000000" w:themeColor="text1"/>
        </w:rPr>
      </w:pPr>
      <w:r>
        <w:rPr>
          <w:noProof/>
        </w:rPr>
        <w:drawing>
          <wp:inline distT="0" distB="0" distL="114300" distR="114300" wp14:anchorId="01A3BEB6" wp14:editId="01D80332">
            <wp:extent cx="6279515" cy="2181860"/>
            <wp:effectExtent l="0" t="0" r="6985" b="127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79515" cy="218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C899F" w14:textId="77777777" w:rsidR="004D0381" w:rsidRDefault="004D0381">
      <w:pPr>
        <w:ind w:hanging="5"/>
        <w:rPr>
          <w:rFonts w:ascii="Times New Roman" w:hAnsi="Times New Roman" w:cs="Times New Roman"/>
          <w:b/>
          <w:bCs/>
        </w:rPr>
      </w:pPr>
    </w:p>
    <w:p w14:paraId="05989B24" w14:textId="77777777" w:rsidR="004D0381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Forest plot of caesarean delivery.</w:t>
      </w:r>
    </w:p>
    <w:p w14:paraId="4A8469A7" w14:textId="77777777" w:rsidR="004D0381" w:rsidRDefault="004D0381">
      <w:pPr>
        <w:jc w:val="center"/>
        <w:rPr>
          <w:rFonts w:ascii="Times New Roman" w:hAnsi="Times New Roman" w:cs="Times New Roman"/>
        </w:rPr>
      </w:pPr>
    </w:p>
    <w:p w14:paraId="54D600A3" w14:textId="77777777" w:rsidR="004D0381" w:rsidRDefault="004D0381">
      <w:pPr>
        <w:jc w:val="center"/>
        <w:rPr>
          <w:rFonts w:ascii="Times New Roman" w:hAnsi="Times New Roman" w:cs="Times New Roman"/>
        </w:rPr>
      </w:pPr>
    </w:p>
    <w:p w14:paraId="30E3464E" w14:textId="77777777" w:rsidR="004D0381" w:rsidRDefault="004D0381">
      <w:pPr>
        <w:rPr>
          <w:rFonts w:ascii="Times New Roman" w:hAnsi="Times New Roman" w:cs="Times New Roman"/>
        </w:rPr>
      </w:pPr>
    </w:p>
    <w:p w14:paraId="1A0CF70E" w14:textId="77777777" w:rsidR="004D0381" w:rsidRDefault="004D0381">
      <w:pPr>
        <w:jc w:val="center"/>
        <w:rPr>
          <w:rFonts w:ascii="Times New Roman" w:hAnsi="Times New Roman" w:cs="Times New Roman"/>
        </w:rPr>
      </w:pPr>
    </w:p>
    <w:p w14:paraId="7E6E89F5" w14:textId="77777777" w:rsidR="004D0381" w:rsidRDefault="004D0381">
      <w:pPr>
        <w:rPr>
          <w:rFonts w:ascii="Times New Roman" w:hAnsi="Times New Roman" w:cs="Times New Roman"/>
        </w:rPr>
      </w:pPr>
    </w:p>
    <w:p w14:paraId="71AF6CD8" w14:textId="77777777" w:rsidR="004D0381" w:rsidRDefault="004D0381">
      <w:pPr>
        <w:rPr>
          <w:rFonts w:ascii="Times New Roman" w:hAnsi="Times New Roman" w:cs="Times New Roman"/>
        </w:rPr>
      </w:pPr>
    </w:p>
    <w:p w14:paraId="71EF896F" w14:textId="77777777" w:rsidR="004D0381" w:rsidRDefault="004D0381">
      <w:pPr>
        <w:rPr>
          <w:rFonts w:ascii="Times New Roman" w:hAnsi="Times New Roman" w:cs="Times New Roman"/>
        </w:rPr>
      </w:pPr>
    </w:p>
    <w:p w14:paraId="0D7867FB" w14:textId="77777777" w:rsidR="004D0381" w:rsidRDefault="00000000">
      <w:pPr>
        <w:ind w:leftChars="-492" w:left="-1033" w:firstLineChars="492" w:firstLine="1033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 wp14:anchorId="56FF35AF" wp14:editId="17BB5979">
            <wp:extent cx="6384925" cy="2206625"/>
            <wp:effectExtent l="0" t="0" r="4445" b="10795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84925" cy="220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9B703" w14:textId="77777777" w:rsidR="004D0381" w:rsidRDefault="004D0381">
      <w:pPr>
        <w:ind w:leftChars="-495" w:left="-1039"/>
        <w:jc w:val="center"/>
        <w:rPr>
          <w:rFonts w:ascii="Times New Roman" w:hAnsi="Times New Roman" w:cs="Times New Roman"/>
        </w:rPr>
      </w:pPr>
    </w:p>
    <w:p w14:paraId="442EDC16" w14:textId="77777777" w:rsidR="004D0381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        </w:t>
      </w:r>
      <w:r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Forest plot of pregnancy-induced hypertension.</w:t>
      </w:r>
    </w:p>
    <w:p w14:paraId="54BE0458" w14:textId="77777777" w:rsidR="004D038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B98155" w14:textId="77777777" w:rsidR="004D0381" w:rsidRDefault="00000000">
      <w:pPr>
        <w:ind w:leftChars="-95" w:left="-14" w:hangingChars="88" w:hanging="185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114300" distR="114300" wp14:anchorId="0964287D" wp14:editId="6271F95B">
            <wp:extent cx="6692265" cy="1914525"/>
            <wp:effectExtent l="0" t="0" r="5715" b="5715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9226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359CC" w14:textId="77777777" w:rsidR="004D0381" w:rsidRDefault="004D0381">
      <w:pPr>
        <w:ind w:leftChars="-495" w:left="-1039"/>
        <w:rPr>
          <w:rFonts w:ascii="Times New Roman" w:hAnsi="Times New Roman" w:cs="Times New Roman"/>
          <w:b/>
          <w:bCs/>
        </w:rPr>
      </w:pPr>
    </w:p>
    <w:p w14:paraId="58B89843" w14:textId="77777777" w:rsidR="004D0381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Forest plot of postpartum hemorrhage.</w:t>
      </w:r>
    </w:p>
    <w:p w14:paraId="3CB6222C" w14:textId="77777777" w:rsidR="004D0381" w:rsidRDefault="004D0381">
      <w:pPr>
        <w:jc w:val="center"/>
        <w:rPr>
          <w:rFonts w:ascii="Times New Roman" w:hAnsi="Times New Roman" w:cs="Times New Roman"/>
        </w:rPr>
      </w:pPr>
    </w:p>
    <w:p w14:paraId="3249D80A" w14:textId="77777777" w:rsidR="004D0381" w:rsidRDefault="004D0381">
      <w:pPr>
        <w:jc w:val="center"/>
        <w:rPr>
          <w:rFonts w:ascii="Times New Roman" w:hAnsi="Times New Roman" w:cs="Times New Roman"/>
        </w:rPr>
      </w:pPr>
    </w:p>
    <w:p w14:paraId="55F1BA3E" w14:textId="77777777" w:rsidR="004D0381" w:rsidRDefault="004D0381">
      <w:pPr>
        <w:rPr>
          <w:rFonts w:ascii="Times New Roman" w:hAnsi="Times New Roman" w:cs="Times New Roman"/>
        </w:rPr>
      </w:pPr>
    </w:p>
    <w:p w14:paraId="3582C8B9" w14:textId="77777777" w:rsidR="004D0381" w:rsidRDefault="004D0381">
      <w:pPr>
        <w:jc w:val="center"/>
        <w:rPr>
          <w:rFonts w:ascii="Times New Roman" w:hAnsi="Times New Roman" w:cs="Times New Roman"/>
        </w:rPr>
      </w:pPr>
    </w:p>
    <w:p w14:paraId="755B1FC5" w14:textId="77777777" w:rsidR="004D0381" w:rsidRDefault="00000000">
      <w:pPr>
        <w:ind w:leftChars="-95" w:left="698" w:hangingChars="427" w:hanging="897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 wp14:anchorId="49780FDE" wp14:editId="1E05A280">
            <wp:extent cx="6782435" cy="1788160"/>
            <wp:effectExtent l="0" t="0" r="6985" b="6350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782435" cy="178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EBC1B" w14:textId="77777777" w:rsidR="004D0381" w:rsidRDefault="004D0381">
      <w:pPr>
        <w:ind w:leftChars="-600" w:hangingChars="600" w:hanging="1260"/>
        <w:jc w:val="center"/>
        <w:rPr>
          <w:rFonts w:ascii="Times New Roman" w:hAnsi="Times New Roman" w:cs="Times New Roman"/>
        </w:rPr>
      </w:pPr>
    </w:p>
    <w:p w14:paraId="52E33518" w14:textId="77777777" w:rsidR="004D0381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Forest plot of large for gestational age infant.</w:t>
      </w:r>
    </w:p>
    <w:p w14:paraId="7178B906" w14:textId="77777777" w:rsidR="004D0381" w:rsidRDefault="004D0381">
      <w:pPr>
        <w:rPr>
          <w:rFonts w:ascii="Times New Roman" w:hAnsi="Times New Roman" w:cs="Times New Roman"/>
        </w:rPr>
      </w:pPr>
    </w:p>
    <w:p w14:paraId="3F5F1D2E" w14:textId="77777777" w:rsidR="004D0381" w:rsidRDefault="004D0381">
      <w:pPr>
        <w:rPr>
          <w:rFonts w:ascii="Times New Roman" w:hAnsi="Times New Roman" w:cs="Times New Roman"/>
        </w:rPr>
      </w:pPr>
    </w:p>
    <w:p w14:paraId="3EEF4D3F" w14:textId="77777777" w:rsidR="004D0381" w:rsidRDefault="004D0381">
      <w:pPr>
        <w:rPr>
          <w:rFonts w:ascii="Times New Roman" w:hAnsi="Times New Roman" w:cs="Times New Roman"/>
        </w:rPr>
      </w:pPr>
    </w:p>
    <w:p w14:paraId="7D733410" w14:textId="77777777" w:rsidR="004D0381" w:rsidRDefault="004D0381">
      <w:pPr>
        <w:rPr>
          <w:rFonts w:ascii="Times New Roman" w:hAnsi="Times New Roman" w:cs="Times New Roman"/>
        </w:rPr>
      </w:pPr>
    </w:p>
    <w:p w14:paraId="47A14345" w14:textId="77777777" w:rsidR="004D0381" w:rsidRDefault="00000000">
      <w:pPr>
        <w:ind w:leftChars="-95" w:left="712" w:hangingChars="434" w:hanging="911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114300" distR="114300" wp14:anchorId="5937BCB9" wp14:editId="4A4FF633">
            <wp:extent cx="6848475" cy="1703070"/>
            <wp:effectExtent l="0" t="0" r="9525" b="0"/>
            <wp:docPr id="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48475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E98D8" w14:textId="77777777" w:rsidR="004D0381" w:rsidRDefault="004D0381">
      <w:pPr>
        <w:ind w:leftChars="-495" w:left="21" w:hangingChars="495" w:hanging="1060"/>
        <w:rPr>
          <w:rFonts w:ascii="Times New Roman" w:hAnsi="Times New Roman" w:cs="Times New Roman"/>
          <w:b/>
          <w:bCs/>
        </w:rPr>
      </w:pPr>
    </w:p>
    <w:p w14:paraId="2F5A43BA" w14:textId="77777777" w:rsidR="004D0381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Forest plot of small for gestational age infant.</w:t>
      </w:r>
    </w:p>
    <w:p w14:paraId="34E50552" w14:textId="77777777" w:rsidR="004D0381" w:rsidRDefault="004D0381">
      <w:pPr>
        <w:rPr>
          <w:rFonts w:ascii="Times New Roman" w:hAnsi="Times New Roman" w:cs="Times New Roman"/>
        </w:rPr>
      </w:pPr>
    </w:p>
    <w:p w14:paraId="5109F0F5" w14:textId="77777777" w:rsidR="004D0381" w:rsidRDefault="00000000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114300" distR="114300" wp14:anchorId="78A4D911" wp14:editId="67285982">
            <wp:extent cx="6752590" cy="1755775"/>
            <wp:effectExtent l="0" t="0" r="2540" b="4445"/>
            <wp:docPr id="1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52590" cy="175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DBC80" w14:textId="77777777" w:rsidR="004D0381" w:rsidRDefault="004D0381">
      <w:pPr>
        <w:rPr>
          <w:rFonts w:ascii="Times New Roman" w:hAnsi="Times New Roman"/>
          <w:b/>
          <w:bCs/>
          <w:sz w:val="22"/>
        </w:rPr>
      </w:pPr>
    </w:p>
    <w:p w14:paraId="5DE537A4" w14:textId="77777777" w:rsidR="004D0381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 w:hint="eastAsia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Forest plot of gestational </w:t>
      </w:r>
      <w:r>
        <w:rPr>
          <w:rFonts w:ascii="Times New Roman" w:hAnsi="Times New Roman" w:cs="Times New Roman" w:hint="eastAsia"/>
        </w:rPr>
        <w:t>weight gain</w:t>
      </w:r>
      <w:r>
        <w:rPr>
          <w:rFonts w:ascii="Times New Roman" w:hAnsi="Times New Roman" w:cs="Times New Roman"/>
        </w:rPr>
        <w:t>.</w:t>
      </w:r>
    </w:p>
    <w:p w14:paraId="3D9470CF" w14:textId="77777777" w:rsidR="004D0381" w:rsidRDefault="004D0381">
      <w:pPr>
        <w:rPr>
          <w:rFonts w:ascii="Times New Roman" w:hAnsi="Times New Roman"/>
          <w:b/>
          <w:bCs/>
          <w:color w:val="C00000"/>
          <w:sz w:val="22"/>
          <w:highlight w:val="yellow"/>
        </w:rPr>
      </w:pPr>
    </w:p>
    <w:p w14:paraId="02B89410" w14:textId="77777777" w:rsidR="004D0381" w:rsidRDefault="004D0381">
      <w:pPr>
        <w:rPr>
          <w:rFonts w:ascii="Times New Roman" w:hAnsi="Times New Roman"/>
          <w:b/>
          <w:bCs/>
          <w:sz w:val="22"/>
        </w:rPr>
      </w:pPr>
    </w:p>
    <w:p w14:paraId="7E14DBA3" w14:textId="77777777" w:rsidR="004D0381" w:rsidRDefault="004D0381">
      <w:pPr>
        <w:jc w:val="center"/>
        <w:rPr>
          <w:rFonts w:ascii="Times New Roman" w:hAnsi="Times New Roman"/>
          <w:b/>
          <w:bCs/>
          <w:sz w:val="22"/>
        </w:rPr>
      </w:pPr>
    </w:p>
    <w:p w14:paraId="013AF468" w14:textId="77777777" w:rsidR="004D0381" w:rsidRDefault="00000000">
      <w:pPr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114300" distR="114300" wp14:anchorId="11FEC57E" wp14:editId="75EB3083">
            <wp:extent cx="6882765" cy="2099310"/>
            <wp:effectExtent l="0" t="0" r="9525" b="3810"/>
            <wp:docPr id="1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882765" cy="209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EEB4F" w14:textId="77777777" w:rsidR="004D0381" w:rsidRDefault="00000000">
      <w:pPr>
        <w:ind w:leftChars="304" w:left="638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 w:hint="eastAsia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Forest plot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reterm birth</w:t>
      </w:r>
      <w:r>
        <w:rPr>
          <w:rFonts w:ascii="Times New Roman" w:hAnsi="Times New Roman" w:cs="Times New Roman" w:hint="eastAsia"/>
        </w:rPr>
        <w:t>.</w:t>
      </w:r>
    </w:p>
    <w:p w14:paraId="30561203" w14:textId="77777777" w:rsidR="004D0381" w:rsidRDefault="004D0381">
      <w:pPr>
        <w:jc w:val="center"/>
        <w:rPr>
          <w:rFonts w:ascii="Times New Roman" w:hAnsi="Times New Roman"/>
          <w:sz w:val="24"/>
          <w:szCs w:val="24"/>
        </w:rPr>
      </w:pPr>
    </w:p>
    <w:p w14:paraId="70FDDA00" w14:textId="77777777" w:rsidR="004D0381" w:rsidRDefault="004D0381">
      <w:pPr>
        <w:rPr>
          <w:rFonts w:ascii="Times New Roman" w:hAnsi="Times New Roman"/>
          <w:sz w:val="24"/>
          <w:szCs w:val="24"/>
        </w:rPr>
      </w:pPr>
    </w:p>
    <w:p w14:paraId="55A114D4" w14:textId="77777777" w:rsidR="004D0381" w:rsidRDefault="004D0381">
      <w:pPr>
        <w:jc w:val="center"/>
        <w:rPr>
          <w:rFonts w:ascii="Times New Roman" w:hAnsi="Times New Roman"/>
          <w:sz w:val="24"/>
          <w:szCs w:val="24"/>
        </w:rPr>
      </w:pPr>
    </w:p>
    <w:p w14:paraId="1FA8F956" w14:textId="77777777" w:rsidR="004D0381" w:rsidRDefault="004D0381">
      <w:pPr>
        <w:rPr>
          <w:rFonts w:ascii="Times New Roman" w:hAnsi="Times New Roman"/>
          <w:sz w:val="24"/>
          <w:szCs w:val="24"/>
        </w:rPr>
      </w:pPr>
    </w:p>
    <w:p w14:paraId="3072166F" w14:textId="77777777" w:rsidR="004D0381" w:rsidRDefault="00000000">
      <w:pPr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114300" distR="114300" wp14:anchorId="5AB10534" wp14:editId="54218038">
            <wp:extent cx="6892925" cy="2361565"/>
            <wp:effectExtent l="0" t="0" r="10795" b="4445"/>
            <wp:docPr id="1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892925" cy="236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37106" w14:textId="77777777" w:rsidR="004D0381" w:rsidRDefault="00000000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 w:hint="eastAsia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Forest plot of</w:t>
      </w:r>
      <w:r>
        <w:rPr>
          <w:rFonts w:ascii="Times New Roman" w:hAnsi="Times New Roman" w:cs="Times New Roman" w:hint="eastAsia"/>
        </w:rPr>
        <w:t xml:space="preserve"> m</w:t>
      </w:r>
      <w:r>
        <w:rPr>
          <w:rFonts w:ascii="Times New Roman" w:hAnsi="Times New Roman" w:cs="Times New Roman"/>
        </w:rPr>
        <w:t>acrosomia</w:t>
      </w:r>
      <w:r>
        <w:rPr>
          <w:rFonts w:ascii="Times New Roman" w:hAnsi="Times New Roman" w:cs="Times New Roman" w:hint="eastAsia"/>
        </w:rPr>
        <w:t>.</w:t>
      </w:r>
    </w:p>
    <w:sectPr w:rsidR="004D0381">
      <w:pgSz w:w="11906" w:h="16838"/>
      <w:pgMar w:top="1440" w:right="1800" w:bottom="1440" w:left="76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llOTI2NjY0YzRkNjI1NGY2NTY2ODIxY2UzNzQzMDkifQ=="/>
  </w:docVars>
  <w:rsids>
    <w:rsidRoot w:val="5B3B1953"/>
    <w:rsid w:val="00226494"/>
    <w:rsid w:val="003751C0"/>
    <w:rsid w:val="004D0381"/>
    <w:rsid w:val="037C1086"/>
    <w:rsid w:val="05151950"/>
    <w:rsid w:val="05776166"/>
    <w:rsid w:val="07C17B6D"/>
    <w:rsid w:val="09864BCA"/>
    <w:rsid w:val="0A0A75A9"/>
    <w:rsid w:val="0D4508F8"/>
    <w:rsid w:val="0E745939"/>
    <w:rsid w:val="0EC71F0D"/>
    <w:rsid w:val="0F7F4595"/>
    <w:rsid w:val="10264A11"/>
    <w:rsid w:val="128452A6"/>
    <w:rsid w:val="138403CC"/>
    <w:rsid w:val="157C718E"/>
    <w:rsid w:val="1618304E"/>
    <w:rsid w:val="17BD20FF"/>
    <w:rsid w:val="1912647A"/>
    <w:rsid w:val="1A1D0981"/>
    <w:rsid w:val="1BF12377"/>
    <w:rsid w:val="1D6E79F7"/>
    <w:rsid w:val="1F1A7E37"/>
    <w:rsid w:val="20880DD0"/>
    <w:rsid w:val="22BD7457"/>
    <w:rsid w:val="242A0B1A"/>
    <w:rsid w:val="244B2840"/>
    <w:rsid w:val="258424AE"/>
    <w:rsid w:val="26D6071C"/>
    <w:rsid w:val="27246349"/>
    <w:rsid w:val="278D6D62"/>
    <w:rsid w:val="27C70430"/>
    <w:rsid w:val="29AA0009"/>
    <w:rsid w:val="2A7C3754"/>
    <w:rsid w:val="2D713C6E"/>
    <w:rsid w:val="2E9608FF"/>
    <w:rsid w:val="30977539"/>
    <w:rsid w:val="30BD4AC6"/>
    <w:rsid w:val="351078BA"/>
    <w:rsid w:val="37A35F91"/>
    <w:rsid w:val="38A722E3"/>
    <w:rsid w:val="3A5E2E76"/>
    <w:rsid w:val="3DF33F46"/>
    <w:rsid w:val="3F3F70D6"/>
    <w:rsid w:val="40534AFF"/>
    <w:rsid w:val="41F1159F"/>
    <w:rsid w:val="43184A07"/>
    <w:rsid w:val="43D20CEE"/>
    <w:rsid w:val="45823958"/>
    <w:rsid w:val="48074B4D"/>
    <w:rsid w:val="49D071C0"/>
    <w:rsid w:val="4ECC43FA"/>
    <w:rsid w:val="50281B04"/>
    <w:rsid w:val="506B19F1"/>
    <w:rsid w:val="51330760"/>
    <w:rsid w:val="514364CA"/>
    <w:rsid w:val="52475A6B"/>
    <w:rsid w:val="52CC2C1B"/>
    <w:rsid w:val="52E8557B"/>
    <w:rsid w:val="539C691D"/>
    <w:rsid w:val="587B5484"/>
    <w:rsid w:val="595D1D80"/>
    <w:rsid w:val="5A4A0C19"/>
    <w:rsid w:val="5B3B1953"/>
    <w:rsid w:val="5B89601B"/>
    <w:rsid w:val="5D345D56"/>
    <w:rsid w:val="5D836960"/>
    <w:rsid w:val="619F14FA"/>
    <w:rsid w:val="624D53FA"/>
    <w:rsid w:val="64265F03"/>
    <w:rsid w:val="65A45331"/>
    <w:rsid w:val="65F71905"/>
    <w:rsid w:val="66763171"/>
    <w:rsid w:val="67112E9A"/>
    <w:rsid w:val="6740552D"/>
    <w:rsid w:val="68540EE4"/>
    <w:rsid w:val="685416E6"/>
    <w:rsid w:val="686C4E02"/>
    <w:rsid w:val="69935DE8"/>
    <w:rsid w:val="6B881251"/>
    <w:rsid w:val="6C0E5BFA"/>
    <w:rsid w:val="6E2208D9"/>
    <w:rsid w:val="6E7F704D"/>
    <w:rsid w:val="6F065236"/>
    <w:rsid w:val="6FC84312"/>
    <w:rsid w:val="717C3606"/>
    <w:rsid w:val="720A6E02"/>
    <w:rsid w:val="75C16A7E"/>
    <w:rsid w:val="76D8308D"/>
    <w:rsid w:val="770715D2"/>
    <w:rsid w:val="77304C77"/>
    <w:rsid w:val="77672662"/>
    <w:rsid w:val="77FA34D6"/>
    <w:rsid w:val="79982FA7"/>
    <w:rsid w:val="79A436FA"/>
    <w:rsid w:val="7D5270FF"/>
    <w:rsid w:val="7E39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9AB7CA4"/>
  <w15:docId w15:val="{AE6E00BE-A33D-E14B-AED3-769089356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240" w:line="276" w:lineRule="auto"/>
      <w:jc w:val="center"/>
      <w:outlineLvl w:val="0"/>
    </w:pPr>
    <w:rPr>
      <w:rFonts w:ascii="Times New Roman" w:eastAsiaTheme="majorEastAsia" w:hAnsi="Times New Roman" w:cs="Times New Roman"/>
      <w:b/>
      <w:bCs/>
      <w:color w:val="5B9BD5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T</dc:creator>
  <cp:lastModifiedBy>Isabel Ottoni</cp:lastModifiedBy>
  <cp:revision>2</cp:revision>
  <dcterms:created xsi:type="dcterms:W3CDTF">2024-01-08T18:40:00Z</dcterms:created>
  <dcterms:modified xsi:type="dcterms:W3CDTF">2024-01-08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7D49E0A7D80463ABC0386ECEA2EFD23_11</vt:lpwstr>
  </property>
</Properties>
</file>